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8B5" w:rsidRDefault="003268B5" w:rsidP="009D4ABD">
      <w:pPr>
        <w:pStyle w:val="Heading1"/>
        <w:keepNext w:val="0"/>
        <w:widowControl w:val="0"/>
      </w:pPr>
    </w:p>
    <w:tbl>
      <w:tblPr>
        <w:tblStyle w:val="TableGrid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5670"/>
        <w:gridCol w:w="1559"/>
      </w:tblGrid>
      <w:tr w:rsidR="003268B5" w:rsidRPr="00D237EE" w:rsidTr="00156AA7">
        <w:trPr>
          <w:trHeight w:val="415"/>
          <w:jc w:val="center"/>
        </w:trPr>
        <w:tc>
          <w:tcPr>
            <w:tcW w:w="8330" w:type="dxa"/>
            <w:gridSpan w:val="3"/>
            <w:vAlign w:val="center"/>
          </w:tcPr>
          <w:p w:rsidR="003268B5" w:rsidRPr="00F436A0" w:rsidRDefault="003268B5" w:rsidP="00B32A7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2B4D9E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Pr="00F436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F436A0">
              <w:rPr>
                <w:rFonts w:ascii="Times New Roman" w:hAnsi="Times New Roman" w:cs="Times New Roman"/>
                <w:sz w:val="24"/>
                <w:szCs w:val="24"/>
              </w:rPr>
              <w:t>Strains used in this study.</w:t>
            </w:r>
          </w:p>
        </w:tc>
      </w:tr>
      <w:tr w:rsidR="003268B5" w:rsidRPr="00D237EE" w:rsidTr="00156AA7">
        <w:trPr>
          <w:jc w:val="center"/>
        </w:trPr>
        <w:tc>
          <w:tcPr>
            <w:tcW w:w="1101" w:type="dxa"/>
          </w:tcPr>
          <w:p w:rsidR="003268B5" w:rsidRPr="00F436A0" w:rsidRDefault="003268B5" w:rsidP="00B32A79">
            <w:pPr>
              <w:widowControl w:val="0"/>
              <w:rPr>
                <w:rFonts w:ascii="Times New Roman" w:hAnsi="Times New Roman" w:cs="Times New Roman"/>
              </w:rPr>
            </w:pPr>
            <w:r w:rsidRPr="00F436A0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5670" w:type="dxa"/>
          </w:tcPr>
          <w:p w:rsidR="003268B5" w:rsidRPr="00F436A0" w:rsidRDefault="003268B5" w:rsidP="00B32A79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F436A0">
              <w:rPr>
                <w:rFonts w:ascii="Times New Roman" w:hAnsi="Times New Roman" w:cs="Times New Roman"/>
                <w:b/>
              </w:rPr>
              <w:t>Relevant Genotype</w:t>
            </w:r>
          </w:p>
        </w:tc>
        <w:tc>
          <w:tcPr>
            <w:tcW w:w="1559" w:type="dxa"/>
          </w:tcPr>
          <w:p w:rsidR="003268B5" w:rsidRPr="00F436A0" w:rsidRDefault="003268B5" w:rsidP="00B32A79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F436A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1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sg1GFP::ura4 ura4-D18 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2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::u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a4 ura4-D18 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GFP::ura4 lsk1::ura4 ura4-D18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36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6-116 lsg1::ura4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ra4-D18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40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myc::u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ra4 ura4-D18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45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43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HA::u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a4 ura4-D18 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46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ura4-D18 leu-32 ade6-216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47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ura4-D18 leu-32 ade6-216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50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myc::ura4 lsk1HA::ura4 ura4-D18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56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g1myc::ura4 lsc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1HA::ura4 ura4-D18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9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clp1::ura4 ura4-D18 leu+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29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740A8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k1::ura4 ura4-D18 leu1-32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D22B7C" w:rsidRDefault="003268B5" w:rsidP="00B32A79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K327</w:t>
            </w:r>
          </w:p>
        </w:tc>
        <w:tc>
          <w:tcPr>
            <w:tcW w:w="5670" w:type="dxa"/>
          </w:tcPr>
          <w:p w:rsidR="003268B5" w:rsidRPr="00D22B7C" w:rsidRDefault="003268B5" w:rsidP="00B32A79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2B7C">
              <w:rPr>
                <w:rFonts w:ascii="Times New Roman" w:hAnsi="Times New Roman" w:cs="Times New Roman"/>
                <w:i/>
                <w:sz w:val="20"/>
                <w:szCs w:val="20"/>
              </w:rPr>
              <w:t>lsc1HA::ura4 ura4-D18 leu1-32 h</w:t>
            </w:r>
            <w:r w:rsidRPr="00F436A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328</w:t>
            </w:r>
          </w:p>
        </w:tc>
        <w:tc>
          <w:tcPr>
            <w:tcW w:w="5670" w:type="dxa"/>
          </w:tcPr>
          <w:p w:rsidR="003268B5" w:rsidRPr="00740A8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D22B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k1HA::ura4 ura4-D18 leu1-32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366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ura4-D18/ura4-D18 leu1-31/leu1-32 ade6-210/ade6-216 h</w:t>
            </w:r>
            <w:r w:rsidRPr="00687F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/h</w:t>
            </w:r>
            <w:r w:rsidRPr="00687F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375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rpb1-WTCTDX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12::ura4 ura4-D18 leu1-32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401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b1-S2ACTDX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2::ura4 ura4-D18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32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469</w:t>
            </w:r>
          </w:p>
        </w:tc>
        <w:tc>
          <w:tcPr>
            <w:tcW w:w="5670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ip1::kanMX4 ura4-D18 leu1-32 ade6-M210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532</w:t>
            </w:r>
          </w:p>
        </w:tc>
        <w:tc>
          <w:tcPr>
            <w:tcW w:w="5670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ip1::kanMX4 clp1::ura4 ura4-D18 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K533</w:t>
            </w:r>
          </w:p>
        </w:tc>
        <w:tc>
          <w:tcPr>
            <w:tcW w:w="5670" w:type="dxa"/>
          </w:tcPr>
          <w:p w:rsidR="003268B5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ip1::kanMX4 lsk1::ura4 ura4-D18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K 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BY1343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a4-D18</w:t>
            </w: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K </w:t>
            </w: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</w:t>
            </w:r>
          </w:p>
        </w:tc>
      </w:tr>
      <w:tr w:rsidR="003268B5" w:rsidRPr="00D237EE" w:rsidTr="00156AA7">
        <w:trPr>
          <w:trHeight w:hRule="exact" w:val="397"/>
          <w:jc w:val="center"/>
        </w:trPr>
        <w:tc>
          <w:tcPr>
            <w:tcW w:w="1101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4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BY2432</w:t>
            </w:r>
          </w:p>
        </w:tc>
        <w:tc>
          <w:tcPr>
            <w:tcW w:w="5670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1934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cdc16-116 ura4- leu1-32 ade6-216 M210 h</w:t>
            </w:r>
            <w:r w:rsidRPr="00F436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</w:p>
        </w:tc>
        <w:tc>
          <w:tcPr>
            <w:tcW w:w="1559" w:type="dxa"/>
          </w:tcPr>
          <w:p w:rsidR="003268B5" w:rsidRPr="0019343D" w:rsidRDefault="003268B5" w:rsidP="00B3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K </w:t>
            </w:r>
            <w:r w:rsidRPr="00193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</w:t>
            </w:r>
          </w:p>
        </w:tc>
      </w:tr>
    </w:tbl>
    <w:p w:rsidR="00C374B2" w:rsidRDefault="00C374B2" w:rsidP="003268B5">
      <w:pPr>
        <w:pStyle w:val="Heading1"/>
        <w:keepNext w:val="0"/>
        <w:widowControl w:val="0"/>
        <w:spacing w:line="276" w:lineRule="auto"/>
      </w:pPr>
    </w:p>
    <w:p w:rsidR="003268B5" w:rsidRDefault="003268B5" w:rsidP="003268B5"/>
    <w:p w:rsidR="003268B5" w:rsidRDefault="003268B5" w:rsidP="003268B5"/>
    <w:p w:rsidR="003268B5" w:rsidRDefault="003268B5" w:rsidP="003268B5"/>
    <w:p w:rsidR="003268B5" w:rsidRDefault="003268B5" w:rsidP="003268B5"/>
    <w:p w:rsidR="00F17A91" w:rsidRPr="00AA3DCF" w:rsidRDefault="00EC77AB" w:rsidP="007B4232">
      <w:pPr>
        <w:spacing w:line="240" w:lineRule="auto"/>
      </w:pPr>
      <w:r>
        <w:rPr>
          <w:sz w:val="22"/>
          <w:szCs w:val="22"/>
        </w:rPr>
        <w:fldChar w:fldCharType="begin"/>
      </w:r>
      <w:r w:rsidR="00ED7A46">
        <w:rPr>
          <w:sz w:val="22"/>
          <w:szCs w:val="22"/>
        </w:rPr>
        <w:instrText xml:space="preserve"> ADDIN </w:instrText>
      </w:r>
      <w:r>
        <w:rPr>
          <w:sz w:val="22"/>
          <w:szCs w:val="22"/>
        </w:rPr>
        <w:fldChar w:fldCharType="end"/>
      </w:r>
    </w:p>
    <w:sectPr w:rsidR="00F17A91" w:rsidRPr="00AA3DCF" w:rsidSect="008B645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3A1" w:rsidRDefault="004D03A1" w:rsidP="00874035">
      <w:pPr>
        <w:spacing w:line="240" w:lineRule="auto"/>
      </w:pPr>
      <w:r>
        <w:separator/>
      </w:r>
    </w:p>
  </w:endnote>
  <w:endnote w:type="continuationSeparator" w:id="0">
    <w:p w:rsidR="004D03A1" w:rsidRDefault="004D03A1" w:rsidP="00874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44B4" w:rsidRDefault="002F44B4">
    <w:pPr>
      <w:pStyle w:val="Footer"/>
    </w:pPr>
    <w:r>
      <w:rPr>
        <w:lang w:val="en-US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3A1" w:rsidRDefault="004D03A1" w:rsidP="00874035">
      <w:pPr>
        <w:spacing w:line="240" w:lineRule="auto"/>
      </w:pPr>
      <w:r>
        <w:separator/>
      </w:r>
    </w:p>
  </w:footnote>
  <w:footnote w:type="continuationSeparator" w:id="0">
    <w:p w:rsidR="004D03A1" w:rsidRDefault="004D03A1" w:rsidP="008740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ENLibraries&gt;&lt;Libraries&gt;&lt;item&gt;Lsg1_Endnote.enl&lt;/item&gt;&lt;/Libraries&gt;&lt;/ENLibraries&gt;"/>
  </w:docVars>
  <w:rsids>
    <w:rsidRoot w:val="00F17A91"/>
    <w:rsid w:val="0000021D"/>
    <w:rsid w:val="0000063D"/>
    <w:rsid w:val="00002B47"/>
    <w:rsid w:val="0000428D"/>
    <w:rsid w:val="000066EC"/>
    <w:rsid w:val="000108B2"/>
    <w:rsid w:val="0001392D"/>
    <w:rsid w:val="000142AD"/>
    <w:rsid w:val="00020487"/>
    <w:rsid w:val="00020DEE"/>
    <w:rsid w:val="0002381C"/>
    <w:rsid w:val="000242D8"/>
    <w:rsid w:val="00024F91"/>
    <w:rsid w:val="00026043"/>
    <w:rsid w:val="00027659"/>
    <w:rsid w:val="00027861"/>
    <w:rsid w:val="000306C3"/>
    <w:rsid w:val="0003085F"/>
    <w:rsid w:val="00031D77"/>
    <w:rsid w:val="00032DE2"/>
    <w:rsid w:val="00035180"/>
    <w:rsid w:val="0003734B"/>
    <w:rsid w:val="00044789"/>
    <w:rsid w:val="00044A09"/>
    <w:rsid w:val="00046CC6"/>
    <w:rsid w:val="00051958"/>
    <w:rsid w:val="0005245A"/>
    <w:rsid w:val="000529AE"/>
    <w:rsid w:val="00052A98"/>
    <w:rsid w:val="00052F04"/>
    <w:rsid w:val="00054D19"/>
    <w:rsid w:val="00056218"/>
    <w:rsid w:val="00057284"/>
    <w:rsid w:val="0005750B"/>
    <w:rsid w:val="000577BB"/>
    <w:rsid w:val="00062F99"/>
    <w:rsid w:val="000667FA"/>
    <w:rsid w:val="00066C15"/>
    <w:rsid w:val="00066D07"/>
    <w:rsid w:val="00070361"/>
    <w:rsid w:val="0007109F"/>
    <w:rsid w:val="00072CCD"/>
    <w:rsid w:val="000736B0"/>
    <w:rsid w:val="00073DA1"/>
    <w:rsid w:val="00073E09"/>
    <w:rsid w:val="000746A5"/>
    <w:rsid w:val="000768D2"/>
    <w:rsid w:val="00077392"/>
    <w:rsid w:val="0007749B"/>
    <w:rsid w:val="00077D42"/>
    <w:rsid w:val="0008102E"/>
    <w:rsid w:val="00083B41"/>
    <w:rsid w:val="00083FBE"/>
    <w:rsid w:val="000856C6"/>
    <w:rsid w:val="000864B5"/>
    <w:rsid w:val="000904FC"/>
    <w:rsid w:val="000905AF"/>
    <w:rsid w:val="000911E5"/>
    <w:rsid w:val="000920BC"/>
    <w:rsid w:val="00092DA3"/>
    <w:rsid w:val="00092FB6"/>
    <w:rsid w:val="0009510F"/>
    <w:rsid w:val="000A02DC"/>
    <w:rsid w:val="000A2778"/>
    <w:rsid w:val="000B0FB8"/>
    <w:rsid w:val="000B2443"/>
    <w:rsid w:val="000B4B9F"/>
    <w:rsid w:val="000B589D"/>
    <w:rsid w:val="000B6B44"/>
    <w:rsid w:val="000B748A"/>
    <w:rsid w:val="000C5D29"/>
    <w:rsid w:val="000C6A27"/>
    <w:rsid w:val="000C6E07"/>
    <w:rsid w:val="000C7C6E"/>
    <w:rsid w:val="000D1591"/>
    <w:rsid w:val="000D2581"/>
    <w:rsid w:val="000D279F"/>
    <w:rsid w:val="000D36E9"/>
    <w:rsid w:val="000D44FB"/>
    <w:rsid w:val="000D5B86"/>
    <w:rsid w:val="000E0C40"/>
    <w:rsid w:val="000E138D"/>
    <w:rsid w:val="000E4ED8"/>
    <w:rsid w:val="000E522B"/>
    <w:rsid w:val="000E6929"/>
    <w:rsid w:val="000E6A3A"/>
    <w:rsid w:val="000F0B04"/>
    <w:rsid w:val="000F3173"/>
    <w:rsid w:val="000F3828"/>
    <w:rsid w:val="000F4638"/>
    <w:rsid w:val="000F513D"/>
    <w:rsid w:val="000F535B"/>
    <w:rsid w:val="000F57E2"/>
    <w:rsid w:val="00101086"/>
    <w:rsid w:val="00101CC2"/>
    <w:rsid w:val="00101E9E"/>
    <w:rsid w:val="00104AB6"/>
    <w:rsid w:val="0010526F"/>
    <w:rsid w:val="001069B5"/>
    <w:rsid w:val="00107691"/>
    <w:rsid w:val="0011010D"/>
    <w:rsid w:val="00110F2E"/>
    <w:rsid w:val="00111BCE"/>
    <w:rsid w:val="00112428"/>
    <w:rsid w:val="00112438"/>
    <w:rsid w:val="00112FEB"/>
    <w:rsid w:val="0011403F"/>
    <w:rsid w:val="0011674B"/>
    <w:rsid w:val="00120822"/>
    <w:rsid w:val="00122266"/>
    <w:rsid w:val="00123E28"/>
    <w:rsid w:val="0012552D"/>
    <w:rsid w:val="001262D7"/>
    <w:rsid w:val="0012667A"/>
    <w:rsid w:val="00126804"/>
    <w:rsid w:val="001312E4"/>
    <w:rsid w:val="001315E5"/>
    <w:rsid w:val="0013220D"/>
    <w:rsid w:val="00132453"/>
    <w:rsid w:val="00132AE3"/>
    <w:rsid w:val="00133DF8"/>
    <w:rsid w:val="001347F0"/>
    <w:rsid w:val="00137FA3"/>
    <w:rsid w:val="00140FB0"/>
    <w:rsid w:val="00143625"/>
    <w:rsid w:val="001447BF"/>
    <w:rsid w:val="00144933"/>
    <w:rsid w:val="00144C13"/>
    <w:rsid w:val="001459FC"/>
    <w:rsid w:val="0014683C"/>
    <w:rsid w:val="001473AE"/>
    <w:rsid w:val="001530DE"/>
    <w:rsid w:val="0015454F"/>
    <w:rsid w:val="001557C5"/>
    <w:rsid w:val="00155B44"/>
    <w:rsid w:val="00155B69"/>
    <w:rsid w:val="00155E18"/>
    <w:rsid w:val="00156AA7"/>
    <w:rsid w:val="00156EC8"/>
    <w:rsid w:val="00157812"/>
    <w:rsid w:val="001602E6"/>
    <w:rsid w:val="00161036"/>
    <w:rsid w:val="001614B4"/>
    <w:rsid w:val="00161C5B"/>
    <w:rsid w:val="00161F79"/>
    <w:rsid w:val="00163B1F"/>
    <w:rsid w:val="00163C2F"/>
    <w:rsid w:val="00164FAC"/>
    <w:rsid w:val="00165527"/>
    <w:rsid w:val="0016763D"/>
    <w:rsid w:val="00167A5E"/>
    <w:rsid w:val="001727FC"/>
    <w:rsid w:val="00174FA1"/>
    <w:rsid w:val="001750F1"/>
    <w:rsid w:val="00175509"/>
    <w:rsid w:val="001765A4"/>
    <w:rsid w:val="0018384B"/>
    <w:rsid w:val="0018389D"/>
    <w:rsid w:val="00185C76"/>
    <w:rsid w:val="00186436"/>
    <w:rsid w:val="00187B85"/>
    <w:rsid w:val="0019121B"/>
    <w:rsid w:val="001941C8"/>
    <w:rsid w:val="001950DF"/>
    <w:rsid w:val="00195F16"/>
    <w:rsid w:val="00196A9C"/>
    <w:rsid w:val="0019795B"/>
    <w:rsid w:val="001A039B"/>
    <w:rsid w:val="001A0EB8"/>
    <w:rsid w:val="001A18B4"/>
    <w:rsid w:val="001A195D"/>
    <w:rsid w:val="001A204F"/>
    <w:rsid w:val="001A49E7"/>
    <w:rsid w:val="001A5561"/>
    <w:rsid w:val="001A67D5"/>
    <w:rsid w:val="001A6A72"/>
    <w:rsid w:val="001A72B5"/>
    <w:rsid w:val="001A779E"/>
    <w:rsid w:val="001B005E"/>
    <w:rsid w:val="001B0A6F"/>
    <w:rsid w:val="001B2821"/>
    <w:rsid w:val="001B3A2B"/>
    <w:rsid w:val="001B3D46"/>
    <w:rsid w:val="001B4499"/>
    <w:rsid w:val="001B5DC8"/>
    <w:rsid w:val="001B7D0C"/>
    <w:rsid w:val="001C035F"/>
    <w:rsid w:val="001C3A29"/>
    <w:rsid w:val="001C5C7D"/>
    <w:rsid w:val="001C6922"/>
    <w:rsid w:val="001C693F"/>
    <w:rsid w:val="001D0CBE"/>
    <w:rsid w:val="001D0F22"/>
    <w:rsid w:val="001D1B68"/>
    <w:rsid w:val="001D2E0F"/>
    <w:rsid w:val="001D2EF6"/>
    <w:rsid w:val="001D3521"/>
    <w:rsid w:val="001D3728"/>
    <w:rsid w:val="001E072A"/>
    <w:rsid w:val="001E0AAB"/>
    <w:rsid w:val="001E12A7"/>
    <w:rsid w:val="001E1569"/>
    <w:rsid w:val="001E16BC"/>
    <w:rsid w:val="001E24B0"/>
    <w:rsid w:val="001E36FB"/>
    <w:rsid w:val="001E49B0"/>
    <w:rsid w:val="001E5DB7"/>
    <w:rsid w:val="001E7DAE"/>
    <w:rsid w:val="001F08A7"/>
    <w:rsid w:val="001F3493"/>
    <w:rsid w:val="001F3B9D"/>
    <w:rsid w:val="001F3C92"/>
    <w:rsid w:val="001F76D4"/>
    <w:rsid w:val="001F7B48"/>
    <w:rsid w:val="00200F59"/>
    <w:rsid w:val="0020164D"/>
    <w:rsid w:val="0020529B"/>
    <w:rsid w:val="00205C82"/>
    <w:rsid w:val="00205F8F"/>
    <w:rsid w:val="0021032F"/>
    <w:rsid w:val="00210A0A"/>
    <w:rsid w:val="0021130E"/>
    <w:rsid w:val="002133C5"/>
    <w:rsid w:val="002148E8"/>
    <w:rsid w:val="00220D12"/>
    <w:rsid w:val="00224EF8"/>
    <w:rsid w:val="00225801"/>
    <w:rsid w:val="00230E2D"/>
    <w:rsid w:val="002311C4"/>
    <w:rsid w:val="002341C7"/>
    <w:rsid w:val="00236492"/>
    <w:rsid w:val="002364D0"/>
    <w:rsid w:val="00236594"/>
    <w:rsid w:val="00236A4B"/>
    <w:rsid w:val="00236C9C"/>
    <w:rsid w:val="00237368"/>
    <w:rsid w:val="00237B67"/>
    <w:rsid w:val="00240FDB"/>
    <w:rsid w:val="00242526"/>
    <w:rsid w:val="00245E0F"/>
    <w:rsid w:val="002467E5"/>
    <w:rsid w:val="002519F1"/>
    <w:rsid w:val="00252777"/>
    <w:rsid w:val="00253333"/>
    <w:rsid w:val="0025384D"/>
    <w:rsid w:val="00253E69"/>
    <w:rsid w:val="00256963"/>
    <w:rsid w:val="00256A88"/>
    <w:rsid w:val="00256A92"/>
    <w:rsid w:val="00263775"/>
    <w:rsid w:val="0026451D"/>
    <w:rsid w:val="00265482"/>
    <w:rsid w:val="002679C4"/>
    <w:rsid w:val="00271C81"/>
    <w:rsid w:val="00271CE0"/>
    <w:rsid w:val="0027281F"/>
    <w:rsid w:val="00272A9A"/>
    <w:rsid w:val="00272D0F"/>
    <w:rsid w:val="0027603A"/>
    <w:rsid w:val="002762CB"/>
    <w:rsid w:val="002764E9"/>
    <w:rsid w:val="0027659E"/>
    <w:rsid w:val="0027774F"/>
    <w:rsid w:val="002800F7"/>
    <w:rsid w:val="0028018D"/>
    <w:rsid w:val="00281DB7"/>
    <w:rsid w:val="002827EA"/>
    <w:rsid w:val="002836F0"/>
    <w:rsid w:val="00286C63"/>
    <w:rsid w:val="0028722D"/>
    <w:rsid w:val="00287694"/>
    <w:rsid w:val="00287D42"/>
    <w:rsid w:val="00287F19"/>
    <w:rsid w:val="002905E6"/>
    <w:rsid w:val="00290CBD"/>
    <w:rsid w:val="00290EE5"/>
    <w:rsid w:val="002913CB"/>
    <w:rsid w:val="002928B1"/>
    <w:rsid w:val="0029333F"/>
    <w:rsid w:val="0029376F"/>
    <w:rsid w:val="00294357"/>
    <w:rsid w:val="002948B9"/>
    <w:rsid w:val="00295576"/>
    <w:rsid w:val="00295C06"/>
    <w:rsid w:val="0029644F"/>
    <w:rsid w:val="00297347"/>
    <w:rsid w:val="002A01F5"/>
    <w:rsid w:val="002A172F"/>
    <w:rsid w:val="002A1DA4"/>
    <w:rsid w:val="002A44E7"/>
    <w:rsid w:val="002A45DE"/>
    <w:rsid w:val="002A5041"/>
    <w:rsid w:val="002A7CD1"/>
    <w:rsid w:val="002B0486"/>
    <w:rsid w:val="002B0773"/>
    <w:rsid w:val="002B0DF1"/>
    <w:rsid w:val="002B45A6"/>
    <w:rsid w:val="002B4D9E"/>
    <w:rsid w:val="002B559E"/>
    <w:rsid w:val="002B6510"/>
    <w:rsid w:val="002B75F6"/>
    <w:rsid w:val="002C2254"/>
    <w:rsid w:val="002C67B4"/>
    <w:rsid w:val="002C7EEE"/>
    <w:rsid w:val="002D04D0"/>
    <w:rsid w:val="002D0986"/>
    <w:rsid w:val="002D28AD"/>
    <w:rsid w:val="002D33F2"/>
    <w:rsid w:val="002D4669"/>
    <w:rsid w:val="002D532A"/>
    <w:rsid w:val="002D6390"/>
    <w:rsid w:val="002D7D21"/>
    <w:rsid w:val="002E074C"/>
    <w:rsid w:val="002E0C2A"/>
    <w:rsid w:val="002E0C4B"/>
    <w:rsid w:val="002E11FD"/>
    <w:rsid w:val="002E1978"/>
    <w:rsid w:val="002E1E2F"/>
    <w:rsid w:val="002E33B2"/>
    <w:rsid w:val="002E3E25"/>
    <w:rsid w:val="002E4308"/>
    <w:rsid w:val="002E4A22"/>
    <w:rsid w:val="002E5092"/>
    <w:rsid w:val="002E55EE"/>
    <w:rsid w:val="002E5614"/>
    <w:rsid w:val="002E67EC"/>
    <w:rsid w:val="002E6885"/>
    <w:rsid w:val="002E759F"/>
    <w:rsid w:val="002F245A"/>
    <w:rsid w:val="002F259A"/>
    <w:rsid w:val="002F44B4"/>
    <w:rsid w:val="002F4735"/>
    <w:rsid w:val="002F5F53"/>
    <w:rsid w:val="002F5FC6"/>
    <w:rsid w:val="002F6271"/>
    <w:rsid w:val="002F6D0A"/>
    <w:rsid w:val="002F7B27"/>
    <w:rsid w:val="00302259"/>
    <w:rsid w:val="00304409"/>
    <w:rsid w:val="003051E0"/>
    <w:rsid w:val="00305988"/>
    <w:rsid w:val="00310415"/>
    <w:rsid w:val="003114C5"/>
    <w:rsid w:val="00312D23"/>
    <w:rsid w:val="00314DE2"/>
    <w:rsid w:val="00316CDB"/>
    <w:rsid w:val="00316F7B"/>
    <w:rsid w:val="0031763A"/>
    <w:rsid w:val="003176CD"/>
    <w:rsid w:val="00317EB3"/>
    <w:rsid w:val="003205F6"/>
    <w:rsid w:val="00323624"/>
    <w:rsid w:val="003245C4"/>
    <w:rsid w:val="00326193"/>
    <w:rsid w:val="003268B5"/>
    <w:rsid w:val="00326C64"/>
    <w:rsid w:val="00330950"/>
    <w:rsid w:val="003337B8"/>
    <w:rsid w:val="00334844"/>
    <w:rsid w:val="00334CBB"/>
    <w:rsid w:val="00335975"/>
    <w:rsid w:val="0033618D"/>
    <w:rsid w:val="00336B36"/>
    <w:rsid w:val="00337A4A"/>
    <w:rsid w:val="003401A3"/>
    <w:rsid w:val="00340C9D"/>
    <w:rsid w:val="003416C5"/>
    <w:rsid w:val="00341F69"/>
    <w:rsid w:val="003421DF"/>
    <w:rsid w:val="0034329C"/>
    <w:rsid w:val="00345476"/>
    <w:rsid w:val="003551E0"/>
    <w:rsid w:val="00355627"/>
    <w:rsid w:val="00360947"/>
    <w:rsid w:val="00362841"/>
    <w:rsid w:val="00362A75"/>
    <w:rsid w:val="003638BD"/>
    <w:rsid w:val="00364DA4"/>
    <w:rsid w:val="00365709"/>
    <w:rsid w:val="003716BD"/>
    <w:rsid w:val="003720C6"/>
    <w:rsid w:val="00373E1F"/>
    <w:rsid w:val="00374B26"/>
    <w:rsid w:val="00375131"/>
    <w:rsid w:val="0037726B"/>
    <w:rsid w:val="00377A71"/>
    <w:rsid w:val="003809EC"/>
    <w:rsid w:val="00381A36"/>
    <w:rsid w:val="00381D51"/>
    <w:rsid w:val="00383B27"/>
    <w:rsid w:val="00383F13"/>
    <w:rsid w:val="00384160"/>
    <w:rsid w:val="00386512"/>
    <w:rsid w:val="00387661"/>
    <w:rsid w:val="003926A9"/>
    <w:rsid w:val="00393D0C"/>
    <w:rsid w:val="00393DE9"/>
    <w:rsid w:val="00395D4C"/>
    <w:rsid w:val="003A1944"/>
    <w:rsid w:val="003A300E"/>
    <w:rsid w:val="003A49DC"/>
    <w:rsid w:val="003A69C1"/>
    <w:rsid w:val="003A72BE"/>
    <w:rsid w:val="003A75D7"/>
    <w:rsid w:val="003A7C32"/>
    <w:rsid w:val="003B100A"/>
    <w:rsid w:val="003B37CA"/>
    <w:rsid w:val="003B470D"/>
    <w:rsid w:val="003B575D"/>
    <w:rsid w:val="003B57F6"/>
    <w:rsid w:val="003B7E54"/>
    <w:rsid w:val="003C13E7"/>
    <w:rsid w:val="003C26F0"/>
    <w:rsid w:val="003C358A"/>
    <w:rsid w:val="003C3737"/>
    <w:rsid w:val="003C4948"/>
    <w:rsid w:val="003C4C9E"/>
    <w:rsid w:val="003C59D1"/>
    <w:rsid w:val="003D26B1"/>
    <w:rsid w:val="003D2E8F"/>
    <w:rsid w:val="003D32A8"/>
    <w:rsid w:val="003D3872"/>
    <w:rsid w:val="003D40FB"/>
    <w:rsid w:val="003D4354"/>
    <w:rsid w:val="003D5BE5"/>
    <w:rsid w:val="003D5EB9"/>
    <w:rsid w:val="003D6ED6"/>
    <w:rsid w:val="003E186C"/>
    <w:rsid w:val="003E3971"/>
    <w:rsid w:val="003E6951"/>
    <w:rsid w:val="003E72A9"/>
    <w:rsid w:val="003F0FAD"/>
    <w:rsid w:val="003F1938"/>
    <w:rsid w:val="003F3348"/>
    <w:rsid w:val="003F4B7B"/>
    <w:rsid w:val="003F5B38"/>
    <w:rsid w:val="004029F7"/>
    <w:rsid w:val="00405EA3"/>
    <w:rsid w:val="0040636B"/>
    <w:rsid w:val="00406EAF"/>
    <w:rsid w:val="0040705A"/>
    <w:rsid w:val="00410F9F"/>
    <w:rsid w:val="00411206"/>
    <w:rsid w:val="004128DE"/>
    <w:rsid w:val="00413004"/>
    <w:rsid w:val="004143FF"/>
    <w:rsid w:val="00415B48"/>
    <w:rsid w:val="00415E7A"/>
    <w:rsid w:val="00416E7F"/>
    <w:rsid w:val="00420198"/>
    <w:rsid w:val="00422B34"/>
    <w:rsid w:val="00423C5B"/>
    <w:rsid w:val="00423C83"/>
    <w:rsid w:val="0042412C"/>
    <w:rsid w:val="004246B2"/>
    <w:rsid w:val="004258AF"/>
    <w:rsid w:val="004272EB"/>
    <w:rsid w:val="00427D94"/>
    <w:rsid w:val="00430C02"/>
    <w:rsid w:val="00434307"/>
    <w:rsid w:val="00437278"/>
    <w:rsid w:val="00437672"/>
    <w:rsid w:val="0044082E"/>
    <w:rsid w:val="004416DF"/>
    <w:rsid w:val="00442177"/>
    <w:rsid w:val="004422D4"/>
    <w:rsid w:val="004434E3"/>
    <w:rsid w:val="00445745"/>
    <w:rsid w:val="00445AC1"/>
    <w:rsid w:val="00446DFA"/>
    <w:rsid w:val="0044727A"/>
    <w:rsid w:val="00450D3E"/>
    <w:rsid w:val="00450E29"/>
    <w:rsid w:val="004514F5"/>
    <w:rsid w:val="00451AAE"/>
    <w:rsid w:val="004523D8"/>
    <w:rsid w:val="00452571"/>
    <w:rsid w:val="004531C1"/>
    <w:rsid w:val="004542FF"/>
    <w:rsid w:val="00454842"/>
    <w:rsid w:val="00456325"/>
    <w:rsid w:val="00457189"/>
    <w:rsid w:val="00460405"/>
    <w:rsid w:val="00460A38"/>
    <w:rsid w:val="00461B22"/>
    <w:rsid w:val="0046357D"/>
    <w:rsid w:val="00470E52"/>
    <w:rsid w:val="00471666"/>
    <w:rsid w:val="00471B2F"/>
    <w:rsid w:val="0047535B"/>
    <w:rsid w:val="004756B3"/>
    <w:rsid w:val="00480AB0"/>
    <w:rsid w:val="00486596"/>
    <w:rsid w:val="00487FBA"/>
    <w:rsid w:val="00491968"/>
    <w:rsid w:val="00491978"/>
    <w:rsid w:val="004924E2"/>
    <w:rsid w:val="0049383C"/>
    <w:rsid w:val="00494504"/>
    <w:rsid w:val="004A0185"/>
    <w:rsid w:val="004A2C5E"/>
    <w:rsid w:val="004A565E"/>
    <w:rsid w:val="004A6BAF"/>
    <w:rsid w:val="004B1247"/>
    <w:rsid w:val="004B350F"/>
    <w:rsid w:val="004B3AB6"/>
    <w:rsid w:val="004B6DB7"/>
    <w:rsid w:val="004C2714"/>
    <w:rsid w:val="004C40CA"/>
    <w:rsid w:val="004C6D5C"/>
    <w:rsid w:val="004D03A1"/>
    <w:rsid w:val="004D1AF1"/>
    <w:rsid w:val="004D1C0E"/>
    <w:rsid w:val="004D271B"/>
    <w:rsid w:val="004D5B32"/>
    <w:rsid w:val="004D705F"/>
    <w:rsid w:val="004D7285"/>
    <w:rsid w:val="004D7F75"/>
    <w:rsid w:val="004E1963"/>
    <w:rsid w:val="004E31F4"/>
    <w:rsid w:val="004E339B"/>
    <w:rsid w:val="004E4CED"/>
    <w:rsid w:val="004E5244"/>
    <w:rsid w:val="004E5C2F"/>
    <w:rsid w:val="004E6674"/>
    <w:rsid w:val="004E702D"/>
    <w:rsid w:val="004E7D4A"/>
    <w:rsid w:val="004F0C44"/>
    <w:rsid w:val="004F281F"/>
    <w:rsid w:val="004F37B4"/>
    <w:rsid w:val="004F3DE4"/>
    <w:rsid w:val="004F40D9"/>
    <w:rsid w:val="004F49A7"/>
    <w:rsid w:val="004F6991"/>
    <w:rsid w:val="004F7AD4"/>
    <w:rsid w:val="005010C4"/>
    <w:rsid w:val="005023CA"/>
    <w:rsid w:val="00503F1B"/>
    <w:rsid w:val="00504C50"/>
    <w:rsid w:val="00505837"/>
    <w:rsid w:val="005116B5"/>
    <w:rsid w:val="005119D6"/>
    <w:rsid w:val="005135B5"/>
    <w:rsid w:val="00515EC2"/>
    <w:rsid w:val="00517299"/>
    <w:rsid w:val="00517D1D"/>
    <w:rsid w:val="005259A3"/>
    <w:rsid w:val="00526D30"/>
    <w:rsid w:val="005301DF"/>
    <w:rsid w:val="00531D7F"/>
    <w:rsid w:val="00532E31"/>
    <w:rsid w:val="005369BE"/>
    <w:rsid w:val="00536C58"/>
    <w:rsid w:val="005462F4"/>
    <w:rsid w:val="0054635E"/>
    <w:rsid w:val="005506B4"/>
    <w:rsid w:val="00552297"/>
    <w:rsid w:val="00553B40"/>
    <w:rsid w:val="005556C5"/>
    <w:rsid w:val="00555B5E"/>
    <w:rsid w:val="00556199"/>
    <w:rsid w:val="005573B1"/>
    <w:rsid w:val="00557597"/>
    <w:rsid w:val="00561C17"/>
    <w:rsid w:val="00567325"/>
    <w:rsid w:val="0056787B"/>
    <w:rsid w:val="0057090B"/>
    <w:rsid w:val="00571567"/>
    <w:rsid w:val="0057196A"/>
    <w:rsid w:val="0057273A"/>
    <w:rsid w:val="00573FF6"/>
    <w:rsid w:val="00575B09"/>
    <w:rsid w:val="00576AF1"/>
    <w:rsid w:val="0058037A"/>
    <w:rsid w:val="00580E0B"/>
    <w:rsid w:val="00582B73"/>
    <w:rsid w:val="00583D2D"/>
    <w:rsid w:val="00583FFC"/>
    <w:rsid w:val="00584261"/>
    <w:rsid w:val="00585FFF"/>
    <w:rsid w:val="00586FBF"/>
    <w:rsid w:val="0059027D"/>
    <w:rsid w:val="005909C3"/>
    <w:rsid w:val="005919BB"/>
    <w:rsid w:val="00592E7E"/>
    <w:rsid w:val="005934CC"/>
    <w:rsid w:val="005940FE"/>
    <w:rsid w:val="0059638F"/>
    <w:rsid w:val="00596843"/>
    <w:rsid w:val="00596B9F"/>
    <w:rsid w:val="00597359"/>
    <w:rsid w:val="00597496"/>
    <w:rsid w:val="005A332B"/>
    <w:rsid w:val="005A3C6B"/>
    <w:rsid w:val="005A45BA"/>
    <w:rsid w:val="005A61CC"/>
    <w:rsid w:val="005A6CBE"/>
    <w:rsid w:val="005A6E58"/>
    <w:rsid w:val="005B0D3A"/>
    <w:rsid w:val="005B2E79"/>
    <w:rsid w:val="005B2EAA"/>
    <w:rsid w:val="005B346A"/>
    <w:rsid w:val="005B3F2E"/>
    <w:rsid w:val="005B58A2"/>
    <w:rsid w:val="005C28DA"/>
    <w:rsid w:val="005C5944"/>
    <w:rsid w:val="005D11BF"/>
    <w:rsid w:val="005D179A"/>
    <w:rsid w:val="005D2202"/>
    <w:rsid w:val="005D49B4"/>
    <w:rsid w:val="005D70E3"/>
    <w:rsid w:val="005D76E7"/>
    <w:rsid w:val="005D77A2"/>
    <w:rsid w:val="005E0C29"/>
    <w:rsid w:val="005E125E"/>
    <w:rsid w:val="005E134B"/>
    <w:rsid w:val="005E188B"/>
    <w:rsid w:val="005E2105"/>
    <w:rsid w:val="005E21D0"/>
    <w:rsid w:val="005E3477"/>
    <w:rsid w:val="005F0E98"/>
    <w:rsid w:val="005F2645"/>
    <w:rsid w:val="005F27AF"/>
    <w:rsid w:val="005F3179"/>
    <w:rsid w:val="005F53DD"/>
    <w:rsid w:val="005F6836"/>
    <w:rsid w:val="005F74A5"/>
    <w:rsid w:val="005F74A9"/>
    <w:rsid w:val="00603E6D"/>
    <w:rsid w:val="00607B67"/>
    <w:rsid w:val="00610568"/>
    <w:rsid w:val="00610A33"/>
    <w:rsid w:val="00611EF2"/>
    <w:rsid w:val="006142EF"/>
    <w:rsid w:val="006143E6"/>
    <w:rsid w:val="00614FE9"/>
    <w:rsid w:val="00615CE1"/>
    <w:rsid w:val="00615FED"/>
    <w:rsid w:val="00616396"/>
    <w:rsid w:val="0061719C"/>
    <w:rsid w:val="00617A31"/>
    <w:rsid w:val="00622168"/>
    <w:rsid w:val="006230BD"/>
    <w:rsid w:val="00623B5E"/>
    <w:rsid w:val="00624023"/>
    <w:rsid w:val="006241AB"/>
    <w:rsid w:val="00624ECC"/>
    <w:rsid w:val="00626874"/>
    <w:rsid w:val="00630AEC"/>
    <w:rsid w:val="00630C45"/>
    <w:rsid w:val="00630EBA"/>
    <w:rsid w:val="006310CC"/>
    <w:rsid w:val="0063172E"/>
    <w:rsid w:val="00633D2C"/>
    <w:rsid w:val="00634C6F"/>
    <w:rsid w:val="00634DF1"/>
    <w:rsid w:val="00634E1A"/>
    <w:rsid w:val="0063676E"/>
    <w:rsid w:val="006401F8"/>
    <w:rsid w:val="00640E83"/>
    <w:rsid w:val="00642BFA"/>
    <w:rsid w:val="006451F5"/>
    <w:rsid w:val="00646137"/>
    <w:rsid w:val="00647A24"/>
    <w:rsid w:val="006523D1"/>
    <w:rsid w:val="00652E78"/>
    <w:rsid w:val="00653802"/>
    <w:rsid w:val="00653F61"/>
    <w:rsid w:val="00655327"/>
    <w:rsid w:val="006568BC"/>
    <w:rsid w:val="006604C1"/>
    <w:rsid w:val="00663A1A"/>
    <w:rsid w:val="006646A8"/>
    <w:rsid w:val="0066516E"/>
    <w:rsid w:val="0066539D"/>
    <w:rsid w:val="00665B31"/>
    <w:rsid w:val="0066661A"/>
    <w:rsid w:val="00666A1E"/>
    <w:rsid w:val="00666A3C"/>
    <w:rsid w:val="00666A93"/>
    <w:rsid w:val="00670FAA"/>
    <w:rsid w:val="0067179C"/>
    <w:rsid w:val="00672476"/>
    <w:rsid w:val="006725EB"/>
    <w:rsid w:val="006745F1"/>
    <w:rsid w:val="0067472B"/>
    <w:rsid w:val="006754A8"/>
    <w:rsid w:val="00681BEB"/>
    <w:rsid w:val="00681DD9"/>
    <w:rsid w:val="00683998"/>
    <w:rsid w:val="00684176"/>
    <w:rsid w:val="00684218"/>
    <w:rsid w:val="006861B7"/>
    <w:rsid w:val="006863D9"/>
    <w:rsid w:val="0068794D"/>
    <w:rsid w:val="006904C1"/>
    <w:rsid w:val="00690CD7"/>
    <w:rsid w:val="00690D02"/>
    <w:rsid w:val="00693733"/>
    <w:rsid w:val="006944CA"/>
    <w:rsid w:val="00694D9B"/>
    <w:rsid w:val="006956D2"/>
    <w:rsid w:val="006A04C1"/>
    <w:rsid w:val="006A0586"/>
    <w:rsid w:val="006A12B9"/>
    <w:rsid w:val="006A1A65"/>
    <w:rsid w:val="006A1FCA"/>
    <w:rsid w:val="006A5F0D"/>
    <w:rsid w:val="006A7C55"/>
    <w:rsid w:val="006B0439"/>
    <w:rsid w:val="006B0F29"/>
    <w:rsid w:val="006B11EC"/>
    <w:rsid w:val="006B1D64"/>
    <w:rsid w:val="006B2B56"/>
    <w:rsid w:val="006B4049"/>
    <w:rsid w:val="006B50E7"/>
    <w:rsid w:val="006B529C"/>
    <w:rsid w:val="006B58DC"/>
    <w:rsid w:val="006B631F"/>
    <w:rsid w:val="006C0780"/>
    <w:rsid w:val="006C229D"/>
    <w:rsid w:val="006C3A29"/>
    <w:rsid w:val="006C6AD2"/>
    <w:rsid w:val="006D0C4D"/>
    <w:rsid w:val="006D1670"/>
    <w:rsid w:val="006D1858"/>
    <w:rsid w:val="006D1986"/>
    <w:rsid w:val="006D279F"/>
    <w:rsid w:val="006D48F6"/>
    <w:rsid w:val="006D4D2F"/>
    <w:rsid w:val="006D57FD"/>
    <w:rsid w:val="006E0674"/>
    <w:rsid w:val="006E394C"/>
    <w:rsid w:val="006E4355"/>
    <w:rsid w:val="006E4B71"/>
    <w:rsid w:val="006E5259"/>
    <w:rsid w:val="006E6986"/>
    <w:rsid w:val="006E717D"/>
    <w:rsid w:val="006E7899"/>
    <w:rsid w:val="006F6D6E"/>
    <w:rsid w:val="00701C82"/>
    <w:rsid w:val="00701FF0"/>
    <w:rsid w:val="007020CC"/>
    <w:rsid w:val="00702A8E"/>
    <w:rsid w:val="007051AB"/>
    <w:rsid w:val="0070602D"/>
    <w:rsid w:val="0070654D"/>
    <w:rsid w:val="00706E11"/>
    <w:rsid w:val="0070711C"/>
    <w:rsid w:val="00707715"/>
    <w:rsid w:val="00707B1A"/>
    <w:rsid w:val="007206B0"/>
    <w:rsid w:val="00722007"/>
    <w:rsid w:val="00722964"/>
    <w:rsid w:val="00724D7D"/>
    <w:rsid w:val="007273DB"/>
    <w:rsid w:val="00727656"/>
    <w:rsid w:val="00730EF8"/>
    <w:rsid w:val="007315E9"/>
    <w:rsid w:val="00731B2D"/>
    <w:rsid w:val="00732B3B"/>
    <w:rsid w:val="007344ED"/>
    <w:rsid w:val="00734F69"/>
    <w:rsid w:val="00736285"/>
    <w:rsid w:val="007362A7"/>
    <w:rsid w:val="0073689A"/>
    <w:rsid w:val="00737129"/>
    <w:rsid w:val="0073797D"/>
    <w:rsid w:val="007403B7"/>
    <w:rsid w:val="007414C2"/>
    <w:rsid w:val="0074150D"/>
    <w:rsid w:val="007417BE"/>
    <w:rsid w:val="00744F48"/>
    <w:rsid w:val="00745990"/>
    <w:rsid w:val="0074656B"/>
    <w:rsid w:val="00747C61"/>
    <w:rsid w:val="00750047"/>
    <w:rsid w:val="00752E7A"/>
    <w:rsid w:val="00753E77"/>
    <w:rsid w:val="00753F07"/>
    <w:rsid w:val="00754573"/>
    <w:rsid w:val="0076159D"/>
    <w:rsid w:val="00762138"/>
    <w:rsid w:val="0076296E"/>
    <w:rsid w:val="00763909"/>
    <w:rsid w:val="00764C19"/>
    <w:rsid w:val="00771690"/>
    <w:rsid w:val="007723C4"/>
    <w:rsid w:val="00774375"/>
    <w:rsid w:val="0077476C"/>
    <w:rsid w:val="00774F14"/>
    <w:rsid w:val="007753A2"/>
    <w:rsid w:val="00775587"/>
    <w:rsid w:val="0077580F"/>
    <w:rsid w:val="00776E17"/>
    <w:rsid w:val="0078225E"/>
    <w:rsid w:val="00782DFF"/>
    <w:rsid w:val="00783966"/>
    <w:rsid w:val="00784024"/>
    <w:rsid w:val="0078433E"/>
    <w:rsid w:val="00784A0E"/>
    <w:rsid w:val="00785BFD"/>
    <w:rsid w:val="00786FEA"/>
    <w:rsid w:val="00787C68"/>
    <w:rsid w:val="00790A0F"/>
    <w:rsid w:val="007918BE"/>
    <w:rsid w:val="007945BC"/>
    <w:rsid w:val="00796B96"/>
    <w:rsid w:val="007973DA"/>
    <w:rsid w:val="00797B6A"/>
    <w:rsid w:val="00797F7F"/>
    <w:rsid w:val="007A0C62"/>
    <w:rsid w:val="007A3097"/>
    <w:rsid w:val="007A3516"/>
    <w:rsid w:val="007A4120"/>
    <w:rsid w:val="007A477D"/>
    <w:rsid w:val="007A721D"/>
    <w:rsid w:val="007A7578"/>
    <w:rsid w:val="007B00B7"/>
    <w:rsid w:val="007B15E3"/>
    <w:rsid w:val="007B17F0"/>
    <w:rsid w:val="007B35C1"/>
    <w:rsid w:val="007B3787"/>
    <w:rsid w:val="007B4232"/>
    <w:rsid w:val="007B5948"/>
    <w:rsid w:val="007B6CE2"/>
    <w:rsid w:val="007B740F"/>
    <w:rsid w:val="007B77C8"/>
    <w:rsid w:val="007C0AAB"/>
    <w:rsid w:val="007C0CC8"/>
    <w:rsid w:val="007C1AC5"/>
    <w:rsid w:val="007C1B28"/>
    <w:rsid w:val="007C502A"/>
    <w:rsid w:val="007C59B1"/>
    <w:rsid w:val="007D0CFB"/>
    <w:rsid w:val="007D13C6"/>
    <w:rsid w:val="007D26EE"/>
    <w:rsid w:val="007D2F41"/>
    <w:rsid w:val="007D38BD"/>
    <w:rsid w:val="007D647C"/>
    <w:rsid w:val="007D6BC2"/>
    <w:rsid w:val="007D6FD1"/>
    <w:rsid w:val="007D749F"/>
    <w:rsid w:val="007D7AC5"/>
    <w:rsid w:val="007E089E"/>
    <w:rsid w:val="007E0DB4"/>
    <w:rsid w:val="007E13B9"/>
    <w:rsid w:val="007E18C4"/>
    <w:rsid w:val="007E43CA"/>
    <w:rsid w:val="007E69E8"/>
    <w:rsid w:val="007E6AF3"/>
    <w:rsid w:val="007F0733"/>
    <w:rsid w:val="007F08B8"/>
    <w:rsid w:val="007F13F4"/>
    <w:rsid w:val="007F508A"/>
    <w:rsid w:val="007F5470"/>
    <w:rsid w:val="007F7DA4"/>
    <w:rsid w:val="008011AA"/>
    <w:rsid w:val="00805226"/>
    <w:rsid w:val="00805DE8"/>
    <w:rsid w:val="00810FDC"/>
    <w:rsid w:val="00811C40"/>
    <w:rsid w:val="00813C5B"/>
    <w:rsid w:val="0081545D"/>
    <w:rsid w:val="00816DFE"/>
    <w:rsid w:val="00820CCE"/>
    <w:rsid w:val="008223CA"/>
    <w:rsid w:val="008229B1"/>
    <w:rsid w:val="0082644A"/>
    <w:rsid w:val="00827804"/>
    <w:rsid w:val="00827AAB"/>
    <w:rsid w:val="00832B58"/>
    <w:rsid w:val="00834CA9"/>
    <w:rsid w:val="0083620A"/>
    <w:rsid w:val="0084073C"/>
    <w:rsid w:val="00840ACC"/>
    <w:rsid w:val="00841804"/>
    <w:rsid w:val="00842294"/>
    <w:rsid w:val="00844F3A"/>
    <w:rsid w:val="008450C7"/>
    <w:rsid w:val="008451D9"/>
    <w:rsid w:val="00845EA9"/>
    <w:rsid w:val="00850B95"/>
    <w:rsid w:val="008547CE"/>
    <w:rsid w:val="00854C21"/>
    <w:rsid w:val="00854D99"/>
    <w:rsid w:val="00855132"/>
    <w:rsid w:val="00855A9E"/>
    <w:rsid w:val="00855C44"/>
    <w:rsid w:val="00856285"/>
    <w:rsid w:val="00856517"/>
    <w:rsid w:val="008568B4"/>
    <w:rsid w:val="00857385"/>
    <w:rsid w:val="0086129E"/>
    <w:rsid w:val="00861E76"/>
    <w:rsid w:val="00862F53"/>
    <w:rsid w:val="008641C2"/>
    <w:rsid w:val="00864DAA"/>
    <w:rsid w:val="0086656B"/>
    <w:rsid w:val="00867C2F"/>
    <w:rsid w:val="00870776"/>
    <w:rsid w:val="00873184"/>
    <w:rsid w:val="00874035"/>
    <w:rsid w:val="008770D6"/>
    <w:rsid w:val="0088112C"/>
    <w:rsid w:val="0088188C"/>
    <w:rsid w:val="008827C3"/>
    <w:rsid w:val="0088458F"/>
    <w:rsid w:val="00885673"/>
    <w:rsid w:val="00885680"/>
    <w:rsid w:val="00887A4B"/>
    <w:rsid w:val="008904E0"/>
    <w:rsid w:val="008929E4"/>
    <w:rsid w:val="008936E5"/>
    <w:rsid w:val="00894E7D"/>
    <w:rsid w:val="0089790A"/>
    <w:rsid w:val="008A159C"/>
    <w:rsid w:val="008A2CD7"/>
    <w:rsid w:val="008A463D"/>
    <w:rsid w:val="008A75A6"/>
    <w:rsid w:val="008B00C8"/>
    <w:rsid w:val="008B1904"/>
    <w:rsid w:val="008B2CE6"/>
    <w:rsid w:val="008B386B"/>
    <w:rsid w:val="008B3DCD"/>
    <w:rsid w:val="008B56B4"/>
    <w:rsid w:val="008B588D"/>
    <w:rsid w:val="008B6454"/>
    <w:rsid w:val="008B6AED"/>
    <w:rsid w:val="008B6E8B"/>
    <w:rsid w:val="008C02A7"/>
    <w:rsid w:val="008C3679"/>
    <w:rsid w:val="008C4355"/>
    <w:rsid w:val="008C4624"/>
    <w:rsid w:val="008C61F7"/>
    <w:rsid w:val="008C71E9"/>
    <w:rsid w:val="008D0362"/>
    <w:rsid w:val="008D03E1"/>
    <w:rsid w:val="008D1398"/>
    <w:rsid w:val="008D3AB4"/>
    <w:rsid w:val="008D3D1A"/>
    <w:rsid w:val="008D3E8B"/>
    <w:rsid w:val="008D5494"/>
    <w:rsid w:val="008D56A9"/>
    <w:rsid w:val="008D5F1F"/>
    <w:rsid w:val="008D7FD0"/>
    <w:rsid w:val="008E06A6"/>
    <w:rsid w:val="008E1474"/>
    <w:rsid w:val="008E14D8"/>
    <w:rsid w:val="008E1C0A"/>
    <w:rsid w:val="008E3C15"/>
    <w:rsid w:val="008E633B"/>
    <w:rsid w:val="008E7882"/>
    <w:rsid w:val="008F007A"/>
    <w:rsid w:val="008F0311"/>
    <w:rsid w:val="008F1D14"/>
    <w:rsid w:val="008F225E"/>
    <w:rsid w:val="008F31C5"/>
    <w:rsid w:val="008F3C61"/>
    <w:rsid w:val="008F4645"/>
    <w:rsid w:val="008F5F1F"/>
    <w:rsid w:val="008F6AE2"/>
    <w:rsid w:val="00901A68"/>
    <w:rsid w:val="00901C65"/>
    <w:rsid w:val="00905994"/>
    <w:rsid w:val="009079A6"/>
    <w:rsid w:val="00907E1B"/>
    <w:rsid w:val="00911B76"/>
    <w:rsid w:val="009124D9"/>
    <w:rsid w:val="0091253F"/>
    <w:rsid w:val="00913559"/>
    <w:rsid w:val="00913A5A"/>
    <w:rsid w:val="00913F8C"/>
    <w:rsid w:val="00914614"/>
    <w:rsid w:val="00917D45"/>
    <w:rsid w:val="00917F9D"/>
    <w:rsid w:val="00920106"/>
    <w:rsid w:val="00920188"/>
    <w:rsid w:val="00922259"/>
    <w:rsid w:val="00922F52"/>
    <w:rsid w:val="009239EE"/>
    <w:rsid w:val="00923B38"/>
    <w:rsid w:val="00923E6E"/>
    <w:rsid w:val="00926F34"/>
    <w:rsid w:val="00931DD9"/>
    <w:rsid w:val="009330C4"/>
    <w:rsid w:val="009346F5"/>
    <w:rsid w:val="009431E1"/>
    <w:rsid w:val="00944403"/>
    <w:rsid w:val="009448F9"/>
    <w:rsid w:val="00945719"/>
    <w:rsid w:val="009460D3"/>
    <w:rsid w:val="00946470"/>
    <w:rsid w:val="009468F9"/>
    <w:rsid w:val="00946C29"/>
    <w:rsid w:val="00946D1C"/>
    <w:rsid w:val="00947432"/>
    <w:rsid w:val="00950F5D"/>
    <w:rsid w:val="009510F5"/>
    <w:rsid w:val="00951579"/>
    <w:rsid w:val="00951BFC"/>
    <w:rsid w:val="00952FCF"/>
    <w:rsid w:val="009537D3"/>
    <w:rsid w:val="00953B17"/>
    <w:rsid w:val="00953DD5"/>
    <w:rsid w:val="00954547"/>
    <w:rsid w:val="0095457F"/>
    <w:rsid w:val="009554EB"/>
    <w:rsid w:val="00955ED5"/>
    <w:rsid w:val="00956250"/>
    <w:rsid w:val="00956E64"/>
    <w:rsid w:val="009605AD"/>
    <w:rsid w:val="00962154"/>
    <w:rsid w:val="009639B3"/>
    <w:rsid w:val="009645F2"/>
    <w:rsid w:val="00964C48"/>
    <w:rsid w:val="0096591A"/>
    <w:rsid w:val="00965AF0"/>
    <w:rsid w:val="009705C9"/>
    <w:rsid w:val="00972908"/>
    <w:rsid w:val="00973D56"/>
    <w:rsid w:val="00976939"/>
    <w:rsid w:val="0097744E"/>
    <w:rsid w:val="00980410"/>
    <w:rsid w:val="00981394"/>
    <w:rsid w:val="00985490"/>
    <w:rsid w:val="0098653E"/>
    <w:rsid w:val="00986773"/>
    <w:rsid w:val="00990360"/>
    <w:rsid w:val="00991015"/>
    <w:rsid w:val="009910B3"/>
    <w:rsid w:val="00992D0E"/>
    <w:rsid w:val="00995CDD"/>
    <w:rsid w:val="00996031"/>
    <w:rsid w:val="00996457"/>
    <w:rsid w:val="009A21D8"/>
    <w:rsid w:val="009A30CD"/>
    <w:rsid w:val="009A4544"/>
    <w:rsid w:val="009A47B1"/>
    <w:rsid w:val="009A5378"/>
    <w:rsid w:val="009A5B64"/>
    <w:rsid w:val="009A5C7D"/>
    <w:rsid w:val="009A79C1"/>
    <w:rsid w:val="009A7B42"/>
    <w:rsid w:val="009B0EF9"/>
    <w:rsid w:val="009B3239"/>
    <w:rsid w:val="009B45B3"/>
    <w:rsid w:val="009B6754"/>
    <w:rsid w:val="009B7F4D"/>
    <w:rsid w:val="009C11D4"/>
    <w:rsid w:val="009C15E1"/>
    <w:rsid w:val="009C19B2"/>
    <w:rsid w:val="009C19E4"/>
    <w:rsid w:val="009C1A48"/>
    <w:rsid w:val="009C27A9"/>
    <w:rsid w:val="009C37C1"/>
    <w:rsid w:val="009D05E9"/>
    <w:rsid w:val="009D2736"/>
    <w:rsid w:val="009D3719"/>
    <w:rsid w:val="009D4ABD"/>
    <w:rsid w:val="009D4B47"/>
    <w:rsid w:val="009D537A"/>
    <w:rsid w:val="009D5D08"/>
    <w:rsid w:val="009D6AE8"/>
    <w:rsid w:val="009D73E4"/>
    <w:rsid w:val="009E09FF"/>
    <w:rsid w:val="009E2A00"/>
    <w:rsid w:val="009E2A0C"/>
    <w:rsid w:val="009E35EE"/>
    <w:rsid w:val="009E383E"/>
    <w:rsid w:val="009E5A0E"/>
    <w:rsid w:val="009E6612"/>
    <w:rsid w:val="009E6C0B"/>
    <w:rsid w:val="009F0001"/>
    <w:rsid w:val="009F0F54"/>
    <w:rsid w:val="009F13F3"/>
    <w:rsid w:val="009F25E3"/>
    <w:rsid w:val="009F2ACF"/>
    <w:rsid w:val="009F3A0D"/>
    <w:rsid w:val="009F5D34"/>
    <w:rsid w:val="009F63E6"/>
    <w:rsid w:val="009F6475"/>
    <w:rsid w:val="009F67FA"/>
    <w:rsid w:val="009F775F"/>
    <w:rsid w:val="00A02565"/>
    <w:rsid w:val="00A02A1B"/>
    <w:rsid w:val="00A0356A"/>
    <w:rsid w:val="00A043D4"/>
    <w:rsid w:val="00A05037"/>
    <w:rsid w:val="00A07377"/>
    <w:rsid w:val="00A07E98"/>
    <w:rsid w:val="00A07FA2"/>
    <w:rsid w:val="00A10651"/>
    <w:rsid w:val="00A11E23"/>
    <w:rsid w:val="00A12188"/>
    <w:rsid w:val="00A132BD"/>
    <w:rsid w:val="00A13339"/>
    <w:rsid w:val="00A14122"/>
    <w:rsid w:val="00A16AA4"/>
    <w:rsid w:val="00A16BDE"/>
    <w:rsid w:val="00A236C8"/>
    <w:rsid w:val="00A23FD6"/>
    <w:rsid w:val="00A25381"/>
    <w:rsid w:val="00A26783"/>
    <w:rsid w:val="00A267E0"/>
    <w:rsid w:val="00A272C1"/>
    <w:rsid w:val="00A30085"/>
    <w:rsid w:val="00A30FE8"/>
    <w:rsid w:val="00A31432"/>
    <w:rsid w:val="00A3544F"/>
    <w:rsid w:val="00A35686"/>
    <w:rsid w:val="00A36996"/>
    <w:rsid w:val="00A36BF0"/>
    <w:rsid w:val="00A40B2D"/>
    <w:rsid w:val="00A41432"/>
    <w:rsid w:val="00A41A35"/>
    <w:rsid w:val="00A42BE0"/>
    <w:rsid w:val="00A4302E"/>
    <w:rsid w:val="00A5312C"/>
    <w:rsid w:val="00A53470"/>
    <w:rsid w:val="00A53611"/>
    <w:rsid w:val="00A53B42"/>
    <w:rsid w:val="00A54683"/>
    <w:rsid w:val="00A5510D"/>
    <w:rsid w:val="00A56075"/>
    <w:rsid w:val="00A56624"/>
    <w:rsid w:val="00A601D0"/>
    <w:rsid w:val="00A605BF"/>
    <w:rsid w:val="00A60640"/>
    <w:rsid w:val="00A60BA5"/>
    <w:rsid w:val="00A6183A"/>
    <w:rsid w:val="00A61FA0"/>
    <w:rsid w:val="00A63BAA"/>
    <w:rsid w:val="00A652DC"/>
    <w:rsid w:val="00A65C59"/>
    <w:rsid w:val="00A65E13"/>
    <w:rsid w:val="00A661D8"/>
    <w:rsid w:val="00A6768F"/>
    <w:rsid w:val="00A677F7"/>
    <w:rsid w:val="00A729FC"/>
    <w:rsid w:val="00A741E1"/>
    <w:rsid w:val="00A76B12"/>
    <w:rsid w:val="00A76EDF"/>
    <w:rsid w:val="00A81112"/>
    <w:rsid w:val="00A81CD9"/>
    <w:rsid w:val="00A838C5"/>
    <w:rsid w:val="00A84195"/>
    <w:rsid w:val="00A8595F"/>
    <w:rsid w:val="00A87E90"/>
    <w:rsid w:val="00A903C6"/>
    <w:rsid w:val="00A912C5"/>
    <w:rsid w:val="00A91F03"/>
    <w:rsid w:val="00A92291"/>
    <w:rsid w:val="00A92E2E"/>
    <w:rsid w:val="00A92FF9"/>
    <w:rsid w:val="00A94712"/>
    <w:rsid w:val="00A97466"/>
    <w:rsid w:val="00AA2D2F"/>
    <w:rsid w:val="00AA3DCF"/>
    <w:rsid w:val="00AA671F"/>
    <w:rsid w:val="00AA6E4C"/>
    <w:rsid w:val="00AB15C4"/>
    <w:rsid w:val="00AB1BB6"/>
    <w:rsid w:val="00AB2340"/>
    <w:rsid w:val="00AB5A41"/>
    <w:rsid w:val="00AB5BD9"/>
    <w:rsid w:val="00AB62D3"/>
    <w:rsid w:val="00AB65DF"/>
    <w:rsid w:val="00AB74D1"/>
    <w:rsid w:val="00AB7986"/>
    <w:rsid w:val="00AB7FF7"/>
    <w:rsid w:val="00AC2998"/>
    <w:rsid w:val="00AC3D4D"/>
    <w:rsid w:val="00AC3E30"/>
    <w:rsid w:val="00AC3E31"/>
    <w:rsid w:val="00AC4921"/>
    <w:rsid w:val="00AC6FD0"/>
    <w:rsid w:val="00AC7790"/>
    <w:rsid w:val="00AC79A6"/>
    <w:rsid w:val="00AC7EF8"/>
    <w:rsid w:val="00AD2641"/>
    <w:rsid w:val="00AD300A"/>
    <w:rsid w:val="00AD3ABD"/>
    <w:rsid w:val="00AD5B80"/>
    <w:rsid w:val="00AD6CED"/>
    <w:rsid w:val="00AD76E3"/>
    <w:rsid w:val="00AE1164"/>
    <w:rsid w:val="00AE1A65"/>
    <w:rsid w:val="00AE1AAC"/>
    <w:rsid w:val="00AE2808"/>
    <w:rsid w:val="00AE3B51"/>
    <w:rsid w:val="00AE4A5A"/>
    <w:rsid w:val="00AE4AEE"/>
    <w:rsid w:val="00AE66FB"/>
    <w:rsid w:val="00AF0B83"/>
    <w:rsid w:val="00AF15F8"/>
    <w:rsid w:val="00AF2F38"/>
    <w:rsid w:val="00AF456C"/>
    <w:rsid w:val="00AF4646"/>
    <w:rsid w:val="00AF645B"/>
    <w:rsid w:val="00AF6529"/>
    <w:rsid w:val="00B02115"/>
    <w:rsid w:val="00B05AB5"/>
    <w:rsid w:val="00B073D2"/>
    <w:rsid w:val="00B07DB6"/>
    <w:rsid w:val="00B1018C"/>
    <w:rsid w:val="00B127B2"/>
    <w:rsid w:val="00B132F6"/>
    <w:rsid w:val="00B13EBA"/>
    <w:rsid w:val="00B14A8C"/>
    <w:rsid w:val="00B15288"/>
    <w:rsid w:val="00B15A21"/>
    <w:rsid w:val="00B16AF9"/>
    <w:rsid w:val="00B17727"/>
    <w:rsid w:val="00B20E3E"/>
    <w:rsid w:val="00B2243E"/>
    <w:rsid w:val="00B239D7"/>
    <w:rsid w:val="00B24106"/>
    <w:rsid w:val="00B24523"/>
    <w:rsid w:val="00B245F7"/>
    <w:rsid w:val="00B2674F"/>
    <w:rsid w:val="00B26A48"/>
    <w:rsid w:val="00B275E6"/>
    <w:rsid w:val="00B3072B"/>
    <w:rsid w:val="00B30BD4"/>
    <w:rsid w:val="00B30E8A"/>
    <w:rsid w:val="00B32A79"/>
    <w:rsid w:val="00B344C9"/>
    <w:rsid w:val="00B367F3"/>
    <w:rsid w:val="00B36C31"/>
    <w:rsid w:val="00B376D5"/>
    <w:rsid w:val="00B40F47"/>
    <w:rsid w:val="00B41230"/>
    <w:rsid w:val="00B422E7"/>
    <w:rsid w:val="00B42D94"/>
    <w:rsid w:val="00B4618A"/>
    <w:rsid w:val="00B46468"/>
    <w:rsid w:val="00B5329A"/>
    <w:rsid w:val="00B55530"/>
    <w:rsid w:val="00B56933"/>
    <w:rsid w:val="00B6010E"/>
    <w:rsid w:val="00B60974"/>
    <w:rsid w:val="00B6213C"/>
    <w:rsid w:val="00B64B9D"/>
    <w:rsid w:val="00B655E8"/>
    <w:rsid w:val="00B661F2"/>
    <w:rsid w:val="00B67C2B"/>
    <w:rsid w:val="00B717F0"/>
    <w:rsid w:val="00B72002"/>
    <w:rsid w:val="00B737B4"/>
    <w:rsid w:val="00B73BBC"/>
    <w:rsid w:val="00B73D75"/>
    <w:rsid w:val="00B742A6"/>
    <w:rsid w:val="00B74BB9"/>
    <w:rsid w:val="00B75AEB"/>
    <w:rsid w:val="00B81223"/>
    <w:rsid w:val="00B81C85"/>
    <w:rsid w:val="00B83314"/>
    <w:rsid w:val="00B85689"/>
    <w:rsid w:val="00B90128"/>
    <w:rsid w:val="00B91731"/>
    <w:rsid w:val="00B91DA5"/>
    <w:rsid w:val="00B92B96"/>
    <w:rsid w:val="00B939EF"/>
    <w:rsid w:val="00B9436A"/>
    <w:rsid w:val="00B96159"/>
    <w:rsid w:val="00B967D0"/>
    <w:rsid w:val="00B97E86"/>
    <w:rsid w:val="00BA0D6B"/>
    <w:rsid w:val="00BA10AF"/>
    <w:rsid w:val="00BA1146"/>
    <w:rsid w:val="00BA15E4"/>
    <w:rsid w:val="00BA2D21"/>
    <w:rsid w:val="00BA3849"/>
    <w:rsid w:val="00BA3CAD"/>
    <w:rsid w:val="00BA3F6F"/>
    <w:rsid w:val="00BA4AF8"/>
    <w:rsid w:val="00BB047B"/>
    <w:rsid w:val="00BB290C"/>
    <w:rsid w:val="00BB4484"/>
    <w:rsid w:val="00BB4765"/>
    <w:rsid w:val="00BB5C7C"/>
    <w:rsid w:val="00BB5EFD"/>
    <w:rsid w:val="00BB70FB"/>
    <w:rsid w:val="00BC0BD9"/>
    <w:rsid w:val="00BC2F9B"/>
    <w:rsid w:val="00BC614E"/>
    <w:rsid w:val="00BC62F1"/>
    <w:rsid w:val="00BC70AA"/>
    <w:rsid w:val="00BC7583"/>
    <w:rsid w:val="00BD060F"/>
    <w:rsid w:val="00BD2A87"/>
    <w:rsid w:val="00BD3084"/>
    <w:rsid w:val="00BD4BB8"/>
    <w:rsid w:val="00BD720F"/>
    <w:rsid w:val="00BE0607"/>
    <w:rsid w:val="00BE1D32"/>
    <w:rsid w:val="00BE3221"/>
    <w:rsid w:val="00BE59F5"/>
    <w:rsid w:val="00BE77BD"/>
    <w:rsid w:val="00BF003A"/>
    <w:rsid w:val="00BF3E4B"/>
    <w:rsid w:val="00BF4C8F"/>
    <w:rsid w:val="00BF4E4A"/>
    <w:rsid w:val="00BF57F0"/>
    <w:rsid w:val="00BF6EAB"/>
    <w:rsid w:val="00BF7B21"/>
    <w:rsid w:val="00C01708"/>
    <w:rsid w:val="00C01BC7"/>
    <w:rsid w:val="00C03ED4"/>
    <w:rsid w:val="00C05480"/>
    <w:rsid w:val="00C07E3D"/>
    <w:rsid w:val="00C11F57"/>
    <w:rsid w:val="00C2257C"/>
    <w:rsid w:val="00C2276B"/>
    <w:rsid w:val="00C228A3"/>
    <w:rsid w:val="00C23443"/>
    <w:rsid w:val="00C2346A"/>
    <w:rsid w:val="00C253A6"/>
    <w:rsid w:val="00C25A4B"/>
    <w:rsid w:val="00C262CF"/>
    <w:rsid w:val="00C30235"/>
    <w:rsid w:val="00C3176F"/>
    <w:rsid w:val="00C32668"/>
    <w:rsid w:val="00C32FD1"/>
    <w:rsid w:val="00C337B8"/>
    <w:rsid w:val="00C3404C"/>
    <w:rsid w:val="00C3456C"/>
    <w:rsid w:val="00C374B2"/>
    <w:rsid w:val="00C37803"/>
    <w:rsid w:val="00C41385"/>
    <w:rsid w:val="00C42155"/>
    <w:rsid w:val="00C42378"/>
    <w:rsid w:val="00C4286F"/>
    <w:rsid w:val="00C42B05"/>
    <w:rsid w:val="00C433C9"/>
    <w:rsid w:val="00C449B0"/>
    <w:rsid w:val="00C45687"/>
    <w:rsid w:val="00C473A3"/>
    <w:rsid w:val="00C474F3"/>
    <w:rsid w:val="00C500D2"/>
    <w:rsid w:val="00C50DC0"/>
    <w:rsid w:val="00C5342A"/>
    <w:rsid w:val="00C534E9"/>
    <w:rsid w:val="00C56499"/>
    <w:rsid w:val="00C569AE"/>
    <w:rsid w:val="00C602D8"/>
    <w:rsid w:val="00C60742"/>
    <w:rsid w:val="00C62C38"/>
    <w:rsid w:val="00C63CAE"/>
    <w:rsid w:val="00C66AF0"/>
    <w:rsid w:val="00C71417"/>
    <w:rsid w:val="00C727EF"/>
    <w:rsid w:val="00C75E77"/>
    <w:rsid w:val="00C76569"/>
    <w:rsid w:val="00C81E7F"/>
    <w:rsid w:val="00C82596"/>
    <w:rsid w:val="00C82C82"/>
    <w:rsid w:val="00C85ED8"/>
    <w:rsid w:val="00C87A6A"/>
    <w:rsid w:val="00C90946"/>
    <w:rsid w:val="00C9159C"/>
    <w:rsid w:val="00C92CFA"/>
    <w:rsid w:val="00C958ED"/>
    <w:rsid w:val="00C959C8"/>
    <w:rsid w:val="00CA01C2"/>
    <w:rsid w:val="00CA04D8"/>
    <w:rsid w:val="00CA220F"/>
    <w:rsid w:val="00CA2F45"/>
    <w:rsid w:val="00CA574F"/>
    <w:rsid w:val="00CA6203"/>
    <w:rsid w:val="00CA7BFD"/>
    <w:rsid w:val="00CB0074"/>
    <w:rsid w:val="00CB2239"/>
    <w:rsid w:val="00CB4224"/>
    <w:rsid w:val="00CB4C56"/>
    <w:rsid w:val="00CB5048"/>
    <w:rsid w:val="00CB7159"/>
    <w:rsid w:val="00CB7EDA"/>
    <w:rsid w:val="00CC07D4"/>
    <w:rsid w:val="00CC0913"/>
    <w:rsid w:val="00CC0CA2"/>
    <w:rsid w:val="00CC0EDF"/>
    <w:rsid w:val="00CC10BF"/>
    <w:rsid w:val="00CC1BD1"/>
    <w:rsid w:val="00CC358D"/>
    <w:rsid w:val="00CC45E9"/>
    <w:rsid w:val="00CC4C76"/>
    <w:rsid w:val="00CC4D80"/>
    <w:rsid w:val="00CC7584"/>
    <w:rsid w:val="00CC7EE7"/>
    <w:rsid w:val="00CD1F33"/>
    <w:rsid w:val="00CD2829"/>
    <w:rsid w:val="00CD2A5E"/>
    <w:rsid w:val="00CD4D28"/>
    <w:rsid w:val="00CD4F6C"/>
    <w:rsid w:val="00CD5750"/>
    <w:rsid w:val="00CD6B59"/>
    <w:rsid w:val="00CD6BA5"/>
    <w:rsid w:val="00CE0470"/>
    <w:rsid w:val="00CE1F20"/>
    <w:rsid w:val="00CE265B"/>
    <w:rsid w:val="00CE2FDE"/>
    <w:rsid w:val="00CE43AA"/>
    <w:rsid w:val="00CE588D"/>
    <w:rsid w:val="00CE6167"/>
    <w:rsid w:val="00CF0493"/>
    <w:rsid w:val="00CF2526"/>
    <w:rsid w:val="00CF2A2D"/>
    <w:rsid w:val="00CF3FB9"/>
    <w:rsid w:val="00CF7E06"/>
    <w:rsid w:val="00D0229B"/>
    <w:rsid w:val="00D0235A"/>
    <w:rsid w:val="00D043E3"/>
    <w:rsid w:val="00D04E12"/>
    <w:rsid w:val="00D07271"/>
    <w:rsid w:val="00D07481"/>
    <w:rsid w:val="00D07775"/>
    <w:rsid w:val="00D07A70"/>
    <w:rsid w:val="00D1055D"/>
    <w:rsid w:val="00D107F9"/>
    <w:rsid w:val="00D108BE"/>
    <w:rsid w:val="00D15367"/>
    <w:rsid w:val="00D17013"/>
    <w:rsid w:val="00D22C3B"/>
    <w:rsid w:val="00D24277"/>
    <w:rsid w:val="00D30A76"/>
    <w:rsid w:val="00D32168"/>
    <w:rsid w:val="00D3220D"/>
    <w:rsid w:val="00D324AF"/>
    <w:rsid w:val="00D328CA"/>
    <w:rsid w:val="00D33413"/>
    <w:rsid w:val="00D3420C"/>
    <w:rsid w:val="00D3589E"/>
    <w:rsid w:val="00D418DC"/>
    <w:rsid w:val="00D423E3"/>
    <w:rsid w:val="00D4243E"/>
    <w:rsid w:val="00D43A28"/>
    <w:rsid w:val="00D455F3"/>
    <w:rsid w:val="00D50B1B"/>
    <w:rsid w:val="00D50FF0"/>
    <w:rsid w:val="00D5172A"/>
    <w:rsid w:val="00D55E0D"/>
    <w:rsid w:val="00D57870"/>
    <w:rsid w:val="00D60CC4"/>
    <w:rsid w:val="00D60F43"/>
    <w:rsid w:val="00D610C5"/>
    <w:rsid w:val="00D61924"/>
    <w:rsid w:val="00D64478"/>
    <w:rsid w:val="00D651D7"/>
    <w:rsid w:val="00D6553C"/>
    <w:rsid w:val="00D70695"/>
    <w:rsid w:val="00D70E1F"/>
    <w:rsid w:val="00D7311E"/>
    <w:rsid w:val="00D7349B"/>
    <w:rsid w:val="00D74495"/>
    <w:rsid w:val="00D74B26"/>
    <w:rsid w:val="00D75BDE"/>
    <w:rsid w:val="00D76705"/>
    <w:rsid w:val="00D76C89"/>
    <w:rsid w:val="00D77916"/>
    <w:rsid w:val="00D77BC0"/>
    <w:rsid w:val="00D77F4A"/>
    <w:rsid w:val="00D81179"/>
    <w:rsid w:val="00D81C3D"/>
    <w:rsid w:val="00D829BA"/>
    <w:rsid w:val="00D84493"/>
    <w:rsid w:val="00D84A84"/>
    <w:rsid w:val="00D8697F"/>
    <w:rsid w:val="00D86D72"/>
    <w:rsid w:val="00D86E84"/>
    <w:rsid w:val="00D8783E"/>
    <w:rsid w:val="00D87AD1"/>
    <w:rsid w:val="00D94162"/>
    <w:rsid w:val="00D96883"/>
    <w:rsid w:val="00D97D4B"/>
    <w:rsid w:val="00DA02EB"/>
    <w:rsid w:val="00DA15A4"/>
    <w:rsid w:val="00DA2421"/>
    <w:rsid w:val="00DA437B"/>
    <w:rsid w:val="00DA5159"/>
    <w:rsid w:val="00DA5279"/>
    <w:rsid w:val="00DA66CD"/>
    <w:rsid w:val="00DA7918"/>
    <w:rsid w:val="00DB03F0"/>
    <w:rsid w:val="00DC087F"/>
    <w:rsid w:val="00DC1207"/>
    <w:rsid w:val="00DC1D4F"/>
    <w:rsid w:val="00DC21B1"/>
    <w:rsid w:val="00DC44C9"/>
    <w:rsid w:val="00DC5272"/>
    <w:rsid w:val="00DC689A"/>
    <w:rsid w:val="00DC6E37"/>
    <w:rsid w:val="00DD01DF"/>
    <w:rsid w:val="00DD05EB"/>
    <w:rsid w:val="00DD0CAB"/>
    <w:rsid w:val="00DD145A"/>
    <w:rsid w:val="00DD2C83"/>
    <w:rsid w:val="00DD491A"/>
    <w:rsid w:val="00DD5B05"/>
    <w:rsid w:val="00DD6E72"/>
    <w:rsid w:val="00DD7866"/>
    <w:rsid w:val="00DE0082"/>
    <w:rsid w:val="00DE30F6"/>
    <w:rsid w:val="00DE3CB7"/>
    <w:rsid w:val="00DE4B9E"/>
    <w:rsid w:val="00DE4F55"/>
    <w:rsid w:val="00DE54F2"/>
    <w:rsid w:val="00DE6348"/>
    <w:rsid w:val="00DE6C2B"/>
    <w:rsid w:val="00DF12D1"/>
    <w:rsid w:val="00DF265C"/>
    <w:rsid w:val="00DF5CA9"/>
    <w:rsid w:val="00DF6139"/>
    <w:rsid w:val="00E00CC6"/>
    <w:rsid w:val="00E023F3"/>
    <w:rsid w:val="00E05909"/>
    <w:rsid w:val="00E05A4C"/>
    <w:rsid w:val="00E06166"/>
    <w:rsid w:val="00E067D5"/>
    <w:rsid w:val="00E07648"/>
    <w:rsid w:val="00E11047"/>
    <w:rsid w:val="00E1318E"/>
    <w:rsid w:val="00E143D4"/>
    <w:rsid w:val="00E1450B"/>
    <w:rsid w:val="00E160F1"/>
    <w:rsid w:val="00E171CF"/>
    <w:rsid w:val="00E200E8"/>
    <w:rsid w:val="00E215BB"/>
    <w:rsid w:val="00E245FB"/>
    <w:rsid w:val="00E251AC"/>
    <w:rsid w:val="00E271A4"/>
    <w:rsid w:val="00E273B2"/>
    <w:rsid w:val="00E30753"/>
    <w:rsid w:val="00E31689"/>
    <w:rsid w:val="00E31FE1"/>
    <w:rsid w:val="00E349C2"/>
    <w:rsid w:val="00E35948"/>
    <w:rsid w:val="00E41D77"/>
    <w:rsid w:val="00E44934"/>
    <w:rsid w:val="00E4507C"/>
    <w:rsid w:val="00E4697B"/>
    <w:rsid w:val="00E4718D"/>
    <w:rsid w:val="00E473C8"/>
    <w:rsid w:val="00E501AB"/>
    <w:rsid w:val="00E511BC"/>
    <w:rsid w:val="00E525FB"/>
    <w:rsid w:val="00E53CFC"/>
    <w:rsid w:val="00E53D77"/>
    <w:rsid w:val="00E54D8A"/>
    <w:rsid w:val="00E60D43"/>
    <w:rsid w:val="00E62D10"/>
    <w:rsid w:val="00E64E82"/>
    <w:rsid w:val="00E6529C"/>
    <w:rsid w:val="00E65F20"/>
    <w:rsid w:val="00E667BC"/>
    <w:rsid w:val="00E66CC6"/>
    <w:rsid w:val="00E66F8C"/>
    <w:rsid w:val="00E70C97"/>
    <w:rsid w:val="00E72A94"/>
    <w:rsid w:val="00E72C9D"/>
    <w:rsid w:val="00E73A78"/>
    <w:rsid w:val="00E7409B"/>
    <w:rsid w:val="00E746B3"/>
    <w:rsid w:val="00E817DB"/>
    <w:rsid w:val="00E818B0"/>
    <w:rsid w:val="00E81AC2"/>
    <w:rsid w:val="00E83762"/>
    <w:rsid w:val="00E83CE9"/>
    <w:rsid w:val="00E85800"/>
    <w:rsid w:val="00E90258"/>
    <w:rsid w:val="00E90E94"/>
    <w:rsid w:val="00E9272C"/>
    <w:rsid w:val="00E9391D"/>
    <w:rsid w:val="00E94F62"/>
    <w:rsid w:val="00E950F5"/>
    <w:rsid w:val="00E96321"/>
    <w:rsid w:val="00E97A34"/>
    <w:rsid w:val="00EA10FC"/>
    <w:rsid w:val="00EA2832"/>
    <w:rsid w:val="00EA350D"/>
    <w:rsid w:val="00EA5A2C"/>
    <w:rsid w:val="00EA63EE"/>
    <w:rsid w:val="00EB0989"/>
    <w:rsid w:val="00EB180C"/>
    <w:rsid w:val="00EB1C72"/>
    <w:rsid w:val="00EB510F"/>
    <w:rsid w:val="00EB645A"/>
    <w:rsid w:val="00EB7F9A"/>
    <w:rsid w:val="00EC1421"/>
    <w:rsid w:val="00EC222B"/>
    <w:rsid w:val="00EC4145"/>
    <w:rsid w:val="00EC4554"/>
    <w:rsid w:val="00EC5416"/>
    <w:rsid w:val="00EC5FF4"/>
    <w:rsid w:val="00EC6D4B"/>
    <w:rsid w:val="00EC77AB"/>
    <w:rsid w:val="00EC7BE4"/>
    <w:rsid w:val="00ED0343"/>
    <w:rsid w:val="00ED0C59"/>
    <w:rsid w:val="00ED131C"/>
    <w:rsid w:val="00ED1695"/>
    <w:rsid w:val="00ED3EDA"/>
    <w:rsid w:val="00ED509C"/>
    <w:rsid w:val="00ED61B4"/>
    <w:rsid w:val="00ED783E"/>
    <w:rsid w:val="00ED7A46"/>
    <w:rsid w:val="00EE0460"/>
    <w:rsid w:val="00EE41AD"/>
    <w:rsid w:val="00EE5C1E"/>
    <w:rsid w:val="00EE621E"/>
    <w:rsid w:val="00EE66F5"/>
    <w:rsid w:val="00EE73AC"/>
    <w:rsid w:val="00EF22CE"/>
    <w:rsid w:val="00EF5306"/>
    <w:rsid w:val="00EF5B8C"/>
    <w:rsid w:val="00EF75F3"/>
    <w:rsid w:val="00EF794A"/>
    <w:rsid w:val="00EF7B19"/>
    <w:rsid w:val="00F00190"/>
    <w:rsid w:val="00F00BB9"/>
    <w:rsid w:val="00F046FC"/>
    <w:rsid w:val="00F05F69"/>
    <w:rsid w:val="00F100DA"/>
    <w:rsid w:val="00F113E9"/>
    <w:rsid w:val="00F11CA8"/>
    <w:rsid w:val="00F1354B"/>
    <w:rsid w:val="00F13797"/>
    <w:rsid w:val="00F17A91"/>
    <w:rsid w:val="00F20EDF"/>
    <w:rsid w:val="00F21C5C"/>
    <w:rsid w:val="00F226F3"/>
    <w:rsid w:val="00F22862"/>
    <w:rsid w:val="00F26B2D"/>
    <w:rsid w:val="00F274EE"/>
    <w:rsid w:val="00F326F5"/>
    <w:rsid w:val="00F32B21"/>
    <w:rsid w:val="00F33DB7"/>
    <w:rsid w:val="00F35CE3"/>
    <w:rsid w:val="00F42E44"/>
    <w:rsid w:val="00F464B6"/>
    <w:rsid w:val="00F53E1B"/>
    <w:rsid w:val="00F5610C"/>
    <w:rsid w:val="00F5613E"/>
    <w:rsid w:val="00F567A5"/>
    <w:rsid w:val="00F576AD"/>
    <w:rsid w:val="00F60AF3"/>
    <w:rsid w:val="00F60CB3"/>
    <w:rsid w:val="00F61C87"/>
    <w:rsid w:val="00F6393E"/>
    <w:rsid w:val="00F6506C"/>
    <w:rsid w:val="00F65BAA"/>
    <w:rsid w:val="00F6743A"/>
    <w:rsid w:val="00F7139A"/>
    <w:rsid w:val="00F7144A"/>
    <w:rsid w:val="00F726CA"/>
    <w:rsid w:val="00F72F7E"/>
    <w:rsid w:val="00F73B27"/>
    <w:rsid w:val="00F74731"/>
    <w:rsid w:val="00F76619"/>
    <w:rsid w:val="00F808B9"/>
    <w:rsid w:val="00F821A7"/>
    <w:rsid w:val="00F83111"/>
    <w:rsid w:val="00F86E0F"/>
    <w:rsid w:val="00F87CB0"/>
    <w:rsid w:val="00F87ED9"/>
    <w:rsid w:val="00F908D5"/>
    <w:rsid w:val="00F93154"/>
    <w:rsid w:val="00F95CAF"/>
    <w:rsid w:val="00F95DBB"/>
    <w:rsid w:val="00F96BC0"/>
    <w:rsid w:val="00F97458"/>
    <w:rsid w:val="00FA00F3"/>
    <w:rsid w:val="00FA16C5"/>
    <w:rsid w:val="00FA252B"/>
    <w:rsid w:val="00FA3B1A"/>
    <w:rsid w:val="00FA48FC"/>
    <w:rsid w:val="00FA50F9"/>
    <w:rsid w:val="00FA589C"/>
    <w:rsid w:val="00FA78EA"/>
    <w:rsid w:val="00FB0BFF"/>
    <w:rsid w:val="00FB72A0"/>
    <w:rsid w:val="00FB7D81"/>
    <w:rsid w:val="00FC02A9"/>
    <w:rsid w:val="00FC2E17"/>
    <w:rsid w:val="00FC3D9B"/>
    <w:rsid w:val="00FC63DE"/>
    <w:rsid w:val="00FC7694"/>
    <w:rsid w:val="00FD245C"/>
    <w:rsid w:val="00FD4693"/>
    <w:rsid w:val="00FD5117"/>
    <w:rsid w:val="00FD5D34"/>
    <w:rsid w:val="00FD6A44"/>
    <w:rsid w:val="00FE0B13"/>
    <w:rsid w:val="00FE11FC"/>
    <w:rsid w:val="00FE1BB1"/>
    <w:rsid w:val="00FE3B70"/>
    <w:rsid w:val="00FE3E7C"/>
    <w:rsid w:val="00FE4C99"/>
    <w:rsid w:val="00FE4EE0"/>
    <w:rsid w:val="00FE67BE"/>
    <w:rsid w:val="00FE77C6"/>
    <w:rsid w:val="00FF0CA7"/>
    <w:rsid w:val="00FF2476"/>
    <w:rsid w:val="00FF4062"/>
    <w:rsid w:val="00FF5DB6"/>
    <w:rsid w:val="00FF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85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A3008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3008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A3008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A30085"/>
    <w:pPr>
      <w:ind w:left="720"/>
    </w:pPr>
  </w:style>
  <w:style w:type="character" w:customStyle="1" w:styleId="entity1">
    <w:name w:val="entity1"/>
    <w:basedOn w:val="DefaultParagraphFont"/>
    <w:rsid w:val="00A3008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3008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A3008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30085"/>
  </w:style>
  <w:style w:type="character" w:styleId="Hyperlink">
    <w:name w:val="Hyperlink"/>
    <w:basedOn w:val="DefaultParagraphFont"/>
    <w:rsid w:val="00A30085"/>
    <w:rPr>
      <w:color w:val="0000FF"/>
      <w:u w:val="single"/>
    </w:rPr>
  </w:style>
  <w:style w:type="paragraph" w:styleId="Header">
    <w:name w:val="header"/>
    <w:basedOn w:val="Normal"/>
    <w:rsid w:val="00A3008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A30085"/>
    <w:pPr>
      <w:tabs>
        <w:tab w:val="center" w:pos="4153"/>
        <w:tab w:val="right" w:pos="8306"/>
      </w:tabs>
    </w:pPr>
  </w:style>
  <w:style w:type="paragraph" w:customStyle="1" w:styleId="NormalWeb1">
    <w:name w:val="Normal (Web)1"/>
    <w:basedOn w:val="Normal"/>
    <w:rsid w:val="00DD7866"/>
    <w:pPr>
      <w:spacing w:before="100" w:beforeAutospacing="1" w:line="240" w:lineRule="auto"/>
    </w:pPr>
    <w:rPr>
      <w:lang w:val="en-US"/>
    </w:rPr>
  </w:style>
  <w:style w:type="character" w:customStyle="1" w:styleId="apple-style-span">
    <w:name w:val="apple-style-span"/>
    <w:basedOn w:val="DefaultParagraphFont"/>
    <w:rsid w:val="00DD7866"/>
  </w:style>
  <w:style w:type="character" w:customStyle="1" w:styleId="apple-converted-space">
    <w:name w:val="apple-converted-space"/>
    <w:basedOn w:val="DefaultParagraphFont"/>
    <w:rsid w:val="00DD7866"/>
  </w:style>
  <w:style w:type="paragraph" w:styleId="Caption">
    <w:name w:val="caption"/>
    <w:basedOn w:val="Normal"/>
    <w:next w:val="Normal"/>
    <w:qFormat/>
    <w:rsid w:val="00DD7866"/>
    <w:rPr>
      <w:rFonts w:ascii="Calibri" w:hAnsi="Calibri" w:cs="Arial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BA4AF8"/>
    <w:rPr>
      <w:i/>
      <w:iCs/>
    </w:rPr>
  </w:style>
  <w:style w:type="character" w:customStyle="1" w:styleId="grame">
    <w:name w:val="grame"/>
    <w:basedOn w:val="DefaultParagraphFont"/>
    <w:rsid w:val="00383B27"/>
  </w:style>
  <w:style w:type="character" w:styleId="Strong">
    <w:name w:val="Strong"/>
    <w:basedOn w:val="DefaultParagraphFont"/>
    <w:uiPriority w:val="22"/>
    <w:qFormat/>
    <w:rsid w:val="00383B27"/>
    <w:rPr>
      <w:b/>
      <w:bCs/>
    </w:rPr>
  </w:style>
  <w:style w:type="character" w:customStyle="1" w:styleId="spelle">
    <w:name w:val="spelle"/>
    <w:basedOn w:val="DefaultParagraphFont"/>
    <w:rsid w:val="00383B27"/>
  </w:style>
  <w:style w:type="character" w:customStyle="1" w:styleId="Heading2Char">
    <w:name w:val="Heading 2 Char"/>
    <w:basedOn w:val="DefaultParagraphFont"/>
    <w:link w:val="Heading2"/>
    <w:rsid w:val="008C02A7"/>
    <w:rPr>
      <w:rFonts w:ascii="Arial" w:hAnsi="Arial" w:cs="Arial"/>
      <w:b/>
      <w:bCs/>
      <w:sz w:val="22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B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B34"/>
    <w:rPr>
      <w:rFonts w:ascii="Tahoma" w:hAnsi="Tahoma" w:cs="Tahoma"/>
      <w:sz w:val="16"/>
      <w:szCs w:val="16"/>
      <w:lang w:val="en-GB" w:eastAsia="en-US"/>
    </w:rPr>
  </w:style>
  <w:style w:type="table" w:styleId="TableGrid">
    <w:name w:val="Table Grid"/>
    <w:basedOn w:val="TableNormal"/>
    <w:uiPriority w:val="59"/>
    <w:rsid w:val="00953DD5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4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im%20Karagiannis\My%20Documents\KARAGIANNIS_WORKBOOK\RESEARCH\Manuscripts\Lsg1%20Manuscript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173CAA-41C8-4448-94C2-96B4B1BC4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2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227</CharactersWithSpaces>
  <SharedDoc>false</SharedDoc>
  <HLinks>
    <vt:vector size="12" baseType="variant"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080194</vt:i4>
      </vt:variant>
      <vt:variant>
        <vt:i4>0</vt:i4>
      </vt:variant>
      <vt:variant>
        <vt:i4>0</vt:i4>
      </vt:variant>
      <vt:variant>
        <vt:i4>5</vt:i4>
      </vt:variant>
      <vt:variant>
        <vt:lpwstr>mailto:reza.saberianfar@agr.gc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K</dc:creator>
  <cp:lastModifiedBy>Jim_Laptop</cp:lastModifiedBy>
  <cp:revision>5</cp:revision>
  <cp:lastPrinted>2011-08-11T21:13:00Z</cp:lastPrinted>
  <dcterms:created xsi:type="dcterms:W3CDTF">2011-08-22T13:39:00Z</dcterms:created>
  <dcterms:modified xsi:type="dcterms:W3CDTF">2011-08-22T13:42:00Z</dcterms:modified>
</cp:coreProperties>
</file>